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A2017" w14:textId="41564747" w:rsidR="002C1EA2" w:rsidRDefault="002C1EA2" w:rsidP="002C1EA2">
      <w:pPr>
        <w:rPr>
          <w:b/>
        </w:rPr>
      </w:pPr>
    </w:p>
    <w:p w14:paraId="211DDBD1" w14:textId="0E41124B" w:rsidR="0016267C" w:rsidRDefault="0016267C">
      <w:pPr>
        <w:rPr>
          <w:b/>
        </w:rPr>
      </w:pPr>
      <w:r>
        <w:rPr>
          <w:b/>
        </w:rPr>
        <w:t>Supplementary Figure 1:</w:t>
      </w:r>
      <w:r w:rsidRPr="0016267C">
        <w:t xml:space="preserve"> </w:t>
      </w:r>
      <w:r w:rsidRPr="0016267C">
        <w:rPr>
          <w:b/>
        </w:rPr>
        <w:t xml:space="preserve">Flow chart of </w:t>
      </w:r>
      <w:r>
        <w:rPr>
          <w:b/>
        </w:rPr>
        <w:t>the PopGen study population</w:t>
      </w:r>
      <w:r w:rsidRPr="0016267C">
        <w:rPr>
          <w:b/>
        </w:rPr>
        <w:t xml:space="preserve"> </w:t>
      </w:r>
    </w:p>
    <w:p w14:paraId="73E3BA7B" w14:textId="351A8596" w:rsidR="0016267C" w:rsidRDefault="0016267C">
      <w:pPr>
        <w:rPr>
          <w:b/>
        </w:rPr>
      </w:pPr>
      <w:r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5838C4E" wp14:editId="39F718D8">
                <wp:simplePos x="0" y="0"/>
                <wp:positionH relativeFrom="column">
                  <wp:posOffset>971550</wp:posOffset>
                </wp:positionH>
                <wp:positionV relativeFrom="paragraph">
                  <wp:posOffset>290195</wp:posOffset>
                </wp:positionV>
                <wp:extent cx="4535170" cy="5420400"/>
                <wp:effectExtent l="0" t="0" r="17780" b="2794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5170" cy="5420400"/>
                          <a:chOff x="0" y="0"/>
                          <a:chExt cx="4535170" cy="5420400"/>
                        </a:xfrm>
                      </wpg:grpSpPr>
                      <wps:wsp>
                        <wps:cNvPr id="8" name="Straight Arrow Connector 8"/>
                        <wps:cNvCnPr>
                          <a:cxnSpLocks noChangeShapeType="1"/>
                        </wps:cNvCnPr>
                        <wps:spPr bwMode="auto">
                          <a:xfrm>
                            <a:off x="1371600" y="4105275"/>
                            <a:ext cx="22860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4535170" cy="5420400"/>
                            <a:chOff x="0" y="0"/>
                            <a:chExt cx="4535170" cy="5420400"/>
                          </a:xfrm>
                        </wpg:grpSpPr>
                        <wps:wsp>
                          <wps:cNvPr id="3" name="Straight Arrow Connector 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362075" y="1200150"/>
                              <a:ext cx="228600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15" name="Group 15"/>
                          <wpg:cNvGrpSpPr/>
                          <wpg:grpSpPr>
                            <a:xfrm>
                              <a:off x="0" y="0"/>
                              <a:ext cx="4535170" cy="5420400"/>
                              <a:chOff x="0" y="0"/>
                              <a:chExt cx="4535170" cy="5420400"/>
                            </a:xfrm>
                          </wpg:grpSpPr>
                          <wps:wsp>
                            <wps:cNvPr id="7" name="Straight Arrow Connector 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62075" y="2171700"/>
                                <a:ext cx="0" cy="57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4" name="Group 14"/>
                            <wpg:cNvGrpSpPr/>
                            <wpg:grpSpPr>
                              <a:xfrm>
                                <a:off x="0" y="0"/>
                                <a:ext cx="4535170" cy="5420400"/>
                                <a:chOff x="0" y="0"/>
                                <a:chExt cx="4535170" cy="5420400"/>
                              </a:xfrm>
                            </wpg:grpSpPr>
                            <wps:wsp>
                              <wps:cNvPr id="11" name="Straight Arrow Connector 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362075" y="838200"/>
                                  <a:ext cx="0" cy="7560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0" y="0"/>
                                  <a:ext cx="4535170" cy="5420400"/>
                                  <a:chOff x="0" y="0"/>
                                  <a:chExt cx="4535170" cy="5420400"/>
                                </a:xfrm>
                              </wpg:grpSpPr>
                              <wps:wsp>
                                <wps:cNvPr id="12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736215" cy="828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7173BAE" w14:textId="77777777" w:rsidR="0016267C" w:rsidRPr="0016267C" w:rsidRDefault="0016267C" w:rsidP="0016267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 xml:space="preserve">Study participants from the PopGen control cohort (recruited between 2005 and 2007) </w:t>
                                      </w:r>
                                    </w:p>
                                    <w:p w14:paraId="41595528" w14:textId="20266E99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  <w:t>n= 1316</w:t>
                                      </w:r>
                                    </w:p>
                                    <w:p w14:paraId="7D6D9ACD" w14:textId="70D8A5A7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4257E92F" w14:textId="4199911B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3B609B44" w14:textId="04314D1C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7267D0A2" w14:textId="13BBD02A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272D91BC" w14:textId="1A3C8ECC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203EF61D" w14:textId="2A746D62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4F9520F1" w14:textId="271D9D50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14:paraId="3628BEC9" w14:textId="77777777" w:rsidR="0016267C" w:rsidRPr="0016267C" w:rsidRDefault="0016267C" w:rsidP="0016267C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72000" rIns="91440" bIns="72000" anchor="t" anchorCtr="0" upright="1">
                                  <a:noAutofit/>
                                </wps:bodyPr>
                              </wps:wsp>
                              <wps:wsp>
                                <wps:cNvPr id="4" name="Rectangle 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590675" y="1028700"/>
                                    <a:ext cx="2944495" cy="381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11EB2C9" w14:textId="77777777" w:rsidR="0016267C" w:rsidRPr="0016267C" w:rsidRDefault="0016267C" w:rsidP="0016267C">
                                      <w:pPr>
                                        <w:spacing w:after="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Lost to Follow-up  (n= 364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2" name="Rectangle 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1619251"/>
                                    <a:ext cx="2736215" cy="54292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E2FBC5E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First follow-up examination (2010-2012)</w:t>
                                      </w:r>
                                    </w:p>
                                    <w:p w14:paraId="485A419B" w14:textId="61177C31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  <w:t xml:space="preserve">n= </w:t>
                                      </w:r>
                                      <w:r w:rsidR="0063534B"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  <w:t>929</w:t>
                                      </w:r>
                                    </w:p>
                                    <w:p w14:paraId="4993C0E2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" name="Rectangle 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2762250"/>
                                    <a:ext cx="2736215" cy="543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B2978EF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Attended for MRI examination</w:t>
                                      </w:r>
                                    </w:p>
                                    <w:p w14:paraId="41112EA8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  <w:t>n= 656</w:t>
                                      </w:r>
                                    </w:p>
                                    <w:p w14:paraId="4B37C7F6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6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590675" y="3629025"/>
                                    <a:ext cx="2944495" cy="9620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BA3874F" w14:textId="77777777" w:rsidR="0016267C" w:rsidRPr="0016267C" w:rsidRDefault="0016267C" w:rsidP="0016267C">
                                      <w:pPr>
                                        <w:spacing w:after="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Incomplete MRI data or containing artefacts (n= 30)</w:t>
                                      </w:r>
                                    </w:p>
                                    <w:p w14:paraId="6B8A988B" w14:textId="77777777" w:rsidR="0016267C" w:rsidRPr="0016267C" w:rsidRDefault="0016267C" w:rsidP="0016267C">
                                      <w:pPr>
                                        <w:spacing w:after="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Missing FFQ data  (n= 1)</w:t>
                                      </w:r>
                                    </w:p>
                                    <w:p w14:paraId="3F0B0B33" w14:textId="77777777" w:rsidR="0016267C" w:rsidRPr="0016267C" w:rsidRDefault="0016267C" w:rsidP="0016267C">
                                      <w:pPr>
                                        <w:spacing w:after="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Missing microbiome data  (n= 7)</w:t>
                                      </w:r>
                                    </w:p>
                                    <w:p w14:paraId="25B9835D" w14:textId="77777777" w:rsidR="0016267C" w:rsidRPr="0016267C" w:rsidRDefault="0016267C" w:rsidP="0016267C">
                                      <w:pPr>
                                        <w:spacing w:after="0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9" name="Straight Arrow Connector 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362075" y="3314700"/>
                                    <a:ext cx="0" cy="151193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4876800"/>
                                    <a:ext cx="2736215" cy="543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B585E23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  <w:t>Included in analyses</w:t>
                                      </w:r>
                                    </w:p>
                                    <w:p w14:paraId="38205D33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16267C">
                                        <w:rPr>
                                          <w:rFonts w:cs="Times New Roman"/>
                                          <w:b/>
                                          <w:szCs w:val="24"/>
                                          <w:lang w:val="en-CA"/>
                                        </w:rPr>
                                        <w:t>n= 618</w:t>
                                      </w:r>
                                    </w:p>
                                    <w:p w14:paraId="4CA44A5D" w14:textId="77777777" w:rsidR="0016267C" w:rsidRPr="0016267C" w:rsidRDefault="0016267C" w:rsidP="0016267C">
                                      <w:pPr>
                                        <w:widowControl w:val="0"/>
                                        <w:spacing w:after="0"/>
                                        <w:jc w:val="center"/>
                                        <w:rPr>
                                          <w:rFonts w:cs="Times New Roman"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838C4E" id="Group 17" o:spid="_x0000_s1026" style="position:absolute;margin-left:76.5pt;margin-top:22.85pt;width:357.1pt;height:426.8pt;z-index:251669504;mso-height-relative:margin" coordsize="45351,54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7" type="#_x0000_t32" style="position:absolute;left:13716;top:41052;width:228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">
                  <v:shadow color="#ccc"/>
                </v:shape>
                <v:group id="Group 16" o:spid="_x0000_s1028" style="position:absolute;width:45351;height:54204" coordsize="45351,54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Straight Arrow Connector 3" o:spid="_x0000_s1029" type="#_x0000_t32" style="position:absolute;left:13620;top:12001;width:228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">
                    <v:shadow color="#ccc"/>
                  </v:shape>
                  <v:group id="Group 15" o:spid="_x0000_s1030" style="position:absolute;width:45351;height:54204" coordsize="45351,54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 id="Straight Arrow Connector 7" o:spid="_x0000_s1031" type="#_x0000_t32" style="position:absolute;left:13620;top:21717;width:0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    <v:stroke endarrow="block"/>
                      <v:shadow color="#ccc"/>
                    </v:shape>
                    <v:group id="Group 14" o:spid="_x0000_s1032" style="position:absolute;width:45351;height:54204" coordsize="45351,54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shape id="Straight Arrow Connector 11" o:spid="_x0000_s1033" type="#_x0000_t32" style="position:absolute;left:13620;top:8382;width:0;height:7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">
                        <v:stroke endarrow="block"/>
                        <v:shadow color="#ccc"/>
                      </v:shape>
                      <v:group id="Group 13" o:spid="_x0000_s1034" style="position:absolute;width:45351;height:54204" coordsize="45351,54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rect id="Rectangle 12" o:spid="_x0000_s1035" style="position:absolute;width:27362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">
                          <v:textbox inset=",2mm,,2mm">
                            <w:txbxContent>
                              <w:p w14:paraId="27173BAE" w14:textId="77777777" w:rsidR="0016267C" w:rsidRPr="0016267C" w:rsidRDefault="0016267C" w:rsidP="0016267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 xml:space="preserve">Study participants from the PopGen control cohort (recruited between 2005 and 2007) </w:t>
                                </w:r>
                              </w:p>
                              <w:p w14:paraId="41595528" w14:textId="20266E99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  <w:t>n= 1316</w:t>
                                </w:r>
                              </w:p>
                              <w:p w14:paraId="7D6D9ACD" w14:textId="70D8A5A7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4257E92F" w14:textId="4199911B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3B609B44" w14:textId="04314D1C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7267D0A2" w14:textId="13BBD02A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272D91BC" w14:textId="1A3C8ECC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203EF61D" w14:textId="2A746D62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4F9520F1" w14:textId="271D9D50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3628BEC9" w14:textId="77777777" w:rsidR="0016267C" w:rsidRPr="0016267C" w:rsidRDefault="0016267C" w:rsidP="0016267C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4" o:spid="_x0000_s1036" style="position:absolute;left:15906;top:10287;width:2944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        <v:textbox inset=",7.2pt,,7.2pt">
                            <w:txbxContent>
                              <w:p w14:paraId="111EB2C9" w14:textId="77777777" w:rsidR="0016267C" w:rsidRPr="0016267C" w:rsidRDefault="0016267C" w:rsidP="0016267C">
                                <w:pPr>
                                  <w:spacing w:after="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Lost to Follow-up  (n= 364)</w:t>
                                </w:r>
                              </w:p>
                            </w:txbxContent>
                          </v:textbox>
                        </v:rect>
                        <v:rect id="Rectangle 2" o:spid="_x0000_s1037" style="position:absolute;top:16192;width:27362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        <v:textbox inset=",7.2pt,,7.2pt">
                            <w:txbxContent>
                              <w:p w14:paraId="3E2FBC5E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First follow-up examination (2010-2012)</w:t>
                                </w:r>
                              </w:p>
                              <w:p w14:paraId="485A419B" w14:textId="61177C31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  <w:t xml:space="preserve">n= </w:t>
                                </w:r>
                                <w:r w:rsidR="0063534B"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  <w:t>929</w:t>
                                </w:r>
                              </w:p>
                              <w:p w14:paraId="4993C0E2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5" o:spid="_x0000_s1038" style="position:absolute;top:27622;width:27362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        <v:textbox inset=",7.2pt,,7.2pt">
                            <w:txbxContent>
                              <w:p w14:paraId="3B2978EF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Attended for MRI examination</w:t>
                                </w:r>
                              </w:p>
                              <w:p w14:paraId="41112EA8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  <w:t>n= 656</w:t>
                                </w:r>
                              </w:p>
                              <w:p w14:paraId="4B37C7F6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6" o:spid="_x0000_s1039" style="position:absolute;left:15906;top:36290;width:29445;height:9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        <v:textbox inset=",7.2pt,,7.2pt">
                            <w:txbxContent>
                              <w:p w14:paraId="1BA3874F" w14:textId="77777777" w:rsidR="0016267C" w:rsidRPr="0016267C" w:rsidRDefault="0016267C" w:rsidP="0016267C">
                                <w:pPr>
                                  <w:spacing w:after="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Incomplete MRI data or containing artefacts (n= 30)</w:t>
                                </w:r>
                              </w:p>
                              <w:p w14:paraId="6B8A988B" w14:textId="77777777" w:rsidR="0016267C" w:rsidRPr="0016267C" w:rsidRDefault="0016267C" w:rsidP="0016267C">
                                <w:pPr>
                                  <w:spacing w:after="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Missing FFQ data  (n= 1)</w:t>
                                </w:r>
                              </w:p>
                              <w:p w14:paraId="3F0B0B33" w14:textId="77777777" w:rsidR="0016267C" w:rsidRPr="0016267C" w:rsidRDefault="0016267C" w:rsidP="0016267C">
                                <w:pPr>
                                  <w:spacing w:after="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Missing microbiome data  (n= 7)</w:t>
                                </w:r>
                              </w:p>
                              <w:p w14:paraId="25B9835D" w14:textId="77777777" w:rsidR="0016267C" w:rsidRPr="0016267C" w:rsidRDefault="0016267C" w:rsidP="0016267C">
                                <w:pPr>
                                  <w:spacing w:after="0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Straight Arrow Connector 9" o:spid="_x0000_s1040" type="#_x0000_t32" style="position:absolute;left:13620;top:33147;width:0;height:151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">
                          <v:stroke endarrow="block"/>
                          <v:shadow color="#ccc"/>
                        </v:shape>
                        <v:rect id="Rectangle 10" o:spid="_x0000_s1041" style="position:absolute;top:48768;width:27362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        <v:textbox inset=",7.2pt,,7.2pt">
                            <w:txbxContent>
                              <w:p w14:paraId="6B585E23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  <w:t>Included in analyses</w:t>
                                </w:r>
                              </w:p>
                              <w:p w14:paraId="38205D33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</w:pPr>
                                <w:r w:rsidRPr="0016267C">
                                  <w:rPr>
                                    <w:rFonts w:cs="Times New Roman"/>
                                    <w:b/>
                                    <w:szCs w:val="24"/>
                                    <w:lang w:val="en-CA"/>
                                  </w:rPr>
                                  <w:t>n= 618</w:t>
                                </w:r>
                              </w:p>
                              <w:p w14:paraId="4CA44A5D" w14:textId="77777777" w:rsidR="0016267C" w:rsidRPr="0016267C" w:rsidRDefault="0016267C" w:rsidP="0016267C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cs="Times New Roman"/>
                                    <w:szCs w:val="24"/>
                                    <w:lang w:val="en-CA"/>
                                  </w:rPr>
                                </w:pPr>
                              </w:p>
                            </w:txbxContent>
                          </v:textbox>
                        </v:rect>
                      </v:group>
                    </v:group>
                  </v:group>
                </v:group>
              </v:group>
            </w:pict>
          </mc:Fallback>
        </mc:AlternateContent>
      </w:r>
    </w:p>
    <w:p w14:paraId="03B08EC1" w14:textId="03E357DA" w:rsidR="0016267C" w:rsidRDefault="0016267C" w:rsidP="0016267C">
      <w:pPr>
        <w:tabs>
          <w:tab w:val="left" w:pos="845"/>
        </w:tabs>
        <w:spacing w:line="240" w:lineRule="auto"/>
        <w:rPr>
          <w:b/>
          <w:sz w:val="28"/>
          <w:szCs w:val="28"/>
        </w:rPr>
      </w:pPr>
    </w:p>
    <w:p w14:paraId="27612BED" w14:textId="77777777" w:rsidR="0016267C" w:rsidRDefault="0016267C" w:rsidP="0016267C">
      <w:pPr>
        <w:tabs>
          <w:tab w:val="left" w:pos="845"/>
        </w:tabs>
        <w:spacing w:line="240" w:lineRule="auto"/>
        <w:rPr>
          <w:b/>
          <w:sz w:val="28"/>
          <w:szCs w:val="28"/>
        </w:rPr>
      </w:pPr>
    </w:p>
    <w:p w14:paraId="55DEE436" w14:textId="3AAF8BF1" w:rsidR="0016267C" w:rsidRDefault="0016267C" w:rsidP="0016267C">
      <w:pPr>
        <w:spacing w:line="240" w:lineRule="auto"/>
        <w:rPr>
          <w:sz w:val="28"/>
          <w:szCs w:val="28"/>
        </w:rPr>
      </w:pPr>
    </w:p>
    <w:p w14:paraId="62E5BF89" w14:textId="7555F028" w:rsidR="0016267C" w:rsidRPr="0081409E" w:rsidRDefault="0016267C" w:rsidP="0016267C">
      <w:pPr>
        <w:tabs>
          <w:tab w:val="left" w:pos="7103"/>
        </w:tabs>
        <w:spacing w:line="240" w:lineRule="auto"/>
        <w:rPr>
          <w:sz w:val="28"/>
          <w:szCs w:val="28"/>
        </w:rPr>
      </w:pPr>
      <w:r>
        <w:rPr>
          <w:sz w:val="28"/>
          <w:szCs w:val="28"/>
        </w:rPr>
        <w:tab/>
      </w:r>
    </w:p>
    <w:p w14:paraId="0CD860E3" w14:textId="11869A8C" w:rsidR="0016267C" w:rsidRDefault="0016267C">
      <w:pPr>
        <w:rPr>
          <w:b/>
        </w:rPr>
      </w:pPr>
      <w:r>
        <w:rPr>
          <w:b/>
        </w:rPr>
        <w:br w:type="page"/>
      </w:r>
    </w:p>
    <w:p w14:paraId="730F725D" w14:textId="77777777" w:rsidR="002C1EA2" w:rsidRDefault="002C1EA2" w:rsidP="00195643">
      <w:pPr>
        <w:spacing w:after="0"/>
        <w:rPr>
          <w:b/>
        </w:rPr>
      </w:pPr>
      <w:bookmarkStart w:id="0" w:name="_GoBack"/>
      <w:bookmarkEnd w:id="0"/>
    </w:p>
    <w:p w14:paraId="3586E017" w14:textId="56576D78" w:rsidR="00EE153C" w:rsidRPr="00690DCA" w:rsidRDefault="00195643" w:rsidP="00195643">
      <w:pPr>
        <w:spacing w:after="0"/>
        <w:rPr>
          <w:b/>
        </w:rPr>
      </w:pPr>
      <w:r>
        <w:rPr>
          <w:b/>
        </w:rPr>
        <w:t xml:space="preserve">Supplementary Figure </w:t>
      </w:r>
      <w:r w:rsidR="0016267C">
        <w:rPr>
          <w:b/>
        </w:rPr>
        <w:t>2</w:t>
      </w:r>
      <w:r>
        <w:rPr>
          <w:b/>
        </w:rPr>
        <w:t xml:space="preserve">: </w:t>
      </w:r>
      <w:r w:rsidR="008B0634" w:rsidRPr="00690DCA">
        <w:rPr>
          <w:b/>
        </w:rPr>
        <w:t xml:space="preserve">Relative abundance of gut microbiota </w:t>
      </w:r>
      <w:r w:rsidR="00636DA6">
        <w:rPr>
          <w:b/>
        </w:rPr>
        <w:t>genera</w:t>
      </w:r>
      <w:r w:rsidR="008B0634" w:rsidRPr="00690DCA">
        <w:rPr>
          <w:b/>
        </w:rPr>
        <w:t xml:space="preserve"> </w:t>
      </w:r>
      <w:r w:rsidR="00690DCA" w:rsidRPr="00690DCA">
        <w:rPr>
          <w:b/>
        </w:rPr>
        <w:t xml:space="preserve">in </w:t>
      </w:r>
      <w:r w:rsidR="00690DCA" w:rsidRPr="00690DCA">
        <w:rPr>
          <w:rFonts w:cs="Times New Roman"/>
          <w:b/>
          <w:szCs w:val="24"/>
        </w:rPr>
        <w:t>n=618 PopGen participants</w:t>
      </w:r>
    </w:p>
    <w:p w14:paraId="124FA800" w14:textId="61B1F32B" w:rsidR="00690DCA" w:rsidRDefault="00690DCA">
      <w:r>
        <w:t xml:space="preserve">Bars represent the unadjusted means (error bars standard deviation) of taxa, grouped according to </w:t>
      </w:r>
      <w:r w:rsidR="00636DA6">
        <w:t>genus</w:t>
      </w:r>
      <w:r w:rsidR="00901EB2">
        <w:t xml:space="preserve"> (family)</w:t>
      </w:r>
      <w:r>
        <w:t xml:space="preserve">, that made up the core measureable dataset. </w:t>
      </w:r>
    </w:p>
    <w:p w14:paraId="14ECD315" w14:textId="77777777" w:rsidR="009B4164" w:rsidRDefault="009B4164"/>
    <w:p w14:paraId="5C6A8041" w14:textId="1992732B" w:rsidR="009B4164" w:rsidRDefault="0016267C" w:rsidP="00044454">
      <w:r>
        <w:rPr>
          <w:noProof/>
          <w:lang w:eastAsia="en-GB"/>
        </w:rPr>
        <w:drawing>
          <wp:inline distT="0" distB="0" distL="0" distR="0" wp14:anchorId="225909B2" wp14:editId="654FF141">
            <wp:extent cx="5731510" cy="5490210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9B4164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179A3" w14:textId="77777777" w:rsidR="002C1EA2" w:rsidRDefault="002C1EA2" w:rsidP="002C1EA2">
      <w:pPr>
        <w:spacing w:after="0" w:line="240" w:lineRule="auto"/>
      </w:pPr>
      <w:r>
        <w:separator/>
      </w:r>
    </w:p>
  </w:endnote>
  <w:endnote w:type="continuationSeparator" w:id="0">
    <w:p w14:paraId="378EC378" w14:textId="77777777" w:rsidR="002C1EA2" w:rsidRDefault="002C1EA2" w:rsidP="002C1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8F667" w14:textId="77777777" w:rsidR="002C1EA2" w:rsidRDefault="002C1EA2" w:rsidP="002C1EA2">
      <w:pPr>
        <w:spacing w:after="0" w:line="240" w:lineRule="auto"/>
      </w:pPr>
      <w:r>
        <w:separator/>
      </w:r>
    </w:p>
  </w:footnote>
  <w:footnote w:type="continuationSeparator" w:id="0">
    <w:p w14:paraId="690FFED6" w14:textId="77777777" w:rsidR="002C1EA2" w:rsidRDefault="002C1EA2" w:rsidP="002C1E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835A3" w14:textId="1712F495" w:rsidR="002C1EA2" w:rsidRDefault="002C1EA2" w:rsidP="002C1EA2">
    <w:pPr>
      <w:spacing w:after="0" w:line="480" w:lineRule="auto"/>
      <w:rPr>
        <w:szCs w:val="24"/>
        <w:lang w:val="en"/>
      </w:rPr>
    </w:pPr>
    <w:r w:rsidRPr="002C1EA2">
      <w:rPr>
        <w:rFonts w:cs="Times New Roman"/>
        <w:bCs/>
        <w:szCs w:val="24"/>
        <w:lang w:val="en-US"/>
      </w:rPr>
      <w:t>Jennings A.</w:t>
    </w:r>
    <w:r>
      <w:rPr>
        <w:rFonts w:cs="Times New Roman"/>
        <w:bCs/>
        <w:szCs w:val="24"/>
        <w:lang w:val="en-US"/>
      </w:rPr>
      <w:t xml:space="preserve"> </w:t>
    </w:r>
    <w:r w:rsidRPr="002C1EA2">
      <w:rPr>
        <w:szCs w:val="24"/>
        <w:lang w:val="en-US"/>
      </w:rPr>
      <w:t>The</w:t>
    </w:r>
    <w:r w:rsidRPr="00CA4A6B">
      <w:rPr>
        <w:szCs w:val="24"/>
        <w:lang w:val="en-US"/>
      </w:rPr>
      <w:t xml:space="preserve"> gut microbiome plays a key role in </w:t>
    </w:r>
    <w:r>
      <w:rPr>
        <w:szCs w:val="24"/>
        <w:lang w:val="en-US"/>
      </w:rPr>
      <w:t>the association between</w:t>
    </w:r>
    <w:r w:rsidRPr="00CA4A6B">
      <w:rPr>
        <w:szCs w:val="24"/>
        <w:lang w:val="en-US"/>
      </w:rPr>
      <w:t xml:space="preserve"> anthocyanin intake and visceral abdominal fat in </w:t>
    </w:r>
    <w:r w:rsidRPr="00CA4A6B">
      <w:rPr>
        <w:szCs w:val="24"/>
        <w:lang w:val="en"/>
      </w:rPr>
      <w:t>population-level analysis</w:t>
    </w:r>
  </w:p>
  <w:p w14:paraId="4D3DC72E" w14:textId="42B085CE" w:rsidR="002C1EA2" w:rsidRPr="002C1EA2" w:rsidRDefault="002C1EA2" w:rsidP="002C1EA2">
    <w:r w:rsidRPr="002C1EA2">
      <w:t>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34"/>
    <w:rsid w:val="00044454"/>
    <w:rsid w:val="0016267C"/>
    <w:rsid w:val="00195643"/>
    <w:rsid w:val="002C1EA2"/>
    <w:rsid w:val="0063534B"/>
    <w:rsid w:val="00636DA6"/>
    <w:rsid w:val="00666A49"/>
    <w:rsid w:val="00690DCA"/>
    <w:rsid w:val="00890CF8"/>
    <w:rsid w:val="008B0634"/>
    <w:rsid w:val="00901EB2"/>
    <w:rsid w:val="009B4164"/>
    <w:rsid w:val="00A74AD0"/>
    <w:rsid w:val="00B5053A"/>
    <w:rsid w:val="00CC1B42"/>
    <w:rsid w:val="00F9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14DB6"/>
  <w15:chartTrackingRefBased/>
  <w15:docId w15:val="{DD436FEF-F18E-4B67-B720-BA525FB4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0CF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CF8"/>
    <w:rPr>
      <w:rFonts w:eastAsia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C1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A2"/>
  </w:style>
  <w:style w:type="paragraph" w:styleId="Footer">
    <w:name w:val="footer"/>
    <w:basedOn w:val="Normal"/>
    <w:link w:val="FooterChar"/>
    <w:uiPriority w:val="99"/>
    <w:unhideWhenUsed/>
    <w:rsid w:val="002C1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eanorwich-my.sharepoint.com/personal/xjj08xuu_uea_ac_uk/Documents/POPGEN/Database%20generation%20from%202016-091/Microbiome%20results/MRI%20adipose%20tissure/flavonoid_risk_factors_edit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7250410450300184"/>
          <c:y val="0.10548084681642414"/>
          <c:w val="0.49425858107200371"/>
          <c:h val="0.8683577235772357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uppFig!$D$19:$D$44</c:f>
                <c:numCache>
                  <c:formatCode>General</c:formatCode>
                  <c:ptCount val="26"/>
                  <c:pt idx="0">
                    <c:v>3.9054017440517463</c:v>
                  </c:pt>
                  <c:pt idx="1">
                    <c:v>12.370218907614401</c:v>
                  </c:pt>
                  <c:pt idx="2">
                    <c:v>1.364308183956942</c:v>
                  </c:pt>
                  <c:pt idx="3">
                    <c:v>2.7364452142431688</c:v>
                  </c:pt>
                  <c:pt idx="4">
                    <c:v>1.4265621400669466</c:v>
                  </c:pt>
                  <c:pt idx="5">
                    <c:v>1.4735466906146921</c:v>
                  </c:pt>
                  <c:pt idx="6">
                    <c:v>8.3826170173544767</c:v>
                  </c:pt>
                  <c:pt idx="7">
                    <c:v>4.4095751584592682</c:v>
                  </c:pt>
                  <c:pt idx="8">
                    <c:v>6.6139800629639627</c:v>
                  </c:pt>
                  <c:pt idx="9">
                    <c:v>3.5405507682177215</c:v>
                  </c:pt>
                  <c:pt idx="10">
                    <c:v>2.2303216521316447</c:v>
                  </c:pt>
                  <c:pt idx="11">
                    <c:v>3.206044536673692</c:v>
                  </c:pt>
                  <c:pt idx="12">
                    <c:v>2.1657399317758976</c:v>
                  </c:pt>
                  <c:pt idx="13">
                    <c:v>11.683055032975195</c:v>
                  </c:pt>
                  <c:pt idx="14">
                    <c:v>1.9110818686188629</c:v>
                  </c:pt>
                  <c:pt idx="15">
                    <c:v>3.1965312820171765</c:v>
                  </c:pt>
                  <c:pt idx="16">
                    <c:v>1.4093086744759675</c:v>
                  </c:pt>
                  <c:pt idx="17">
                    <c:v>2.1337629700365439</c:v>
                  </c:pt>
                  <c:pt idx="18">
                    <c:v>1.7727305429524416</c:v>
                  </c:pt>
                  <c:pt idx="19">
                    <c:v>8.2478957019250512</c:v>
                  </c:pt>
                  <c:pt idx="20">
                    <c:v>2.4466717030381795</c:v>
                  </c:pt>
                  <c:pt idx="21">
                    <c:v>6.1422676673614252</c:v>
                  </c:pt>
                  <c:pt idx="22">
                    <c:v>2.1719862749278636</c:v>
                  </c:pt>
                  <c:pt idx="23">
                    <c:v>5.0308633651402674</c:v>
                  </c:pt>
                  <c:pt idx="24">
                    <c:v>6.0773114386021048</c:v>
                  </c:pt>
                  <c:pt idx="25">
                    <c:v>9.9893559747597358</c:v>
                  </c:pt>
                </c:numCache>
              </c:numRef>
            </c:plus>
            <c:minus>
              <c:numRef>
                <c:f>SuppFig!$D$19:$D$44</c:f>
                <c:numCache>
                  <c:formatCode>General</c:formatCode>
                  <c:ptCount val="26"/>
                  <c:pt idx="0">
                    <c:v>3.9054017440517463</c:v>
                  </c:pt>
                  <c:pt idx="1">
                    <c:v>12.370218907614401</c:v>
                  </c:pt>
                  <c:pt idx="2">
                    <c:v>1.364308183956942</c:v>
                  </c:pt>
                  <c:pt idx="3">
                    <c:v>2.7364452142431688</c:v>
                  </c:pt>
                  <c:pt idx="4">
                    <c:v>1.4265621400669466</c:v>
                  </c:pt>
                  <c:pt idx="5">
                    <c:v>1.4735466906146921</c:v>
                  </c:pt>
                  <c:pt idx="6">
                    <c:v>8.3826170173544767</c:v>
                  </c:pt>
                  <c:pt idx="7">
                    <c:v>4.4095751584592682</c:v>
                  </c:pt>
                  <c:pt idx="8">
                    <c:v>6.6139800629639627</c:v>
                  </c:pt>
                  <c:pt idx="9">
                    <c:v>3.5405507682177215</c:v>
                  </c:pt>
                  <c:pt idx="10">
                    <c:v>2.2303216521316447</c:v>
                  </c:pt>
                  <c:pt idx="11">
                    <c:v>3.206044536673692</c:v>
                  </c:pt>
                  <c:pt idx="12">
                    <c:v>2.1657399317758976</c:v>
                  </c:pt>
                  <c:pt idx="13">
                    <c:v>11.683055032975195</c:v>
                  </c:pt>
                  <c:pt idx="14">
                    <c:v>1.9110818686188629</c:v>
                  </c:pt>
                  <c:pt idx="15">
                    <c:v>3.1965312820171765</c:v>
                  </c:pt>
                  <c:pt idx="16">
                    <c:v>1.4093086744759675</c:v>
                  </c:pt>
                  <c:pt idx="17">
                    <c:v>2.1337629700365439</c:v>
                  </c:pt>
                  <c:pt idx="18">
                    <c:v>1.7727305429524416</c:v>
                  </c:pt>
                  <c:pt idx="19">
                    <c:v>8.2478957019250512</c:v>
                  </c:pt>
                  <c:pt idx="20">
                    <c:v>2.4466717030381795</c:v>
                  </c:pt>
                  <c:pt idx="21">
                    <c:v>6.1422676673614252</c:v>
                  </c:pt>
                  <c:pt idx="22">
                    <c:v>2.1719862749278636</c:v>
                  </c:pt>
                  <c:pt idx="23">
                    <c:v>5.0308633651402674</c:v>
                  </c:pt>
                  <c:pt idx="24">
                    <c:v>6.0773114386021048</c:v>
                  </c:pt>
                  <c:pt idx="25">
                    <c:v>9.9893559747597358</c:v>
                  </c:pt>
                </c:numCache>
              </c:numRef>
            </c:minus>
          </c:errBars>
          <c:cat>
            <c:strRef>
              <c:f>SuppFig!$B$19:$B$44</c:f>
              <c:strCache>
                <c:ptCount val="26"/>
                <c:pt idx="0">
                  <c:v>Alistipes (Rikenellaceae) </c:v>
                </c:pt>
                <c:pt idx="1">
                  <c:v>Bacteroides (Bacteroidaceae) </c:v>
                </c:pt>
                <c:pt idx="2">
                  <c:v>Barnesiella (Porphyromonadaceae) </c:v>
                </c:pt>
                <c:pt idx="3">
                  <c:v>Blautia (Lachnospiraceae) </c:v>
                </c:pt>
                <c:pt idx="4">
                  <c:v>Clostridium XIVa (Lachnospiraceae) </c:v>
                </c:pt>
                <c:pt idx="5">
                  <c:v>Collinsella (Coriobacteriales)</c:v>
                </c:pt>
                <c:pt idx="6">
                  <c:v>Dialister (Veillonellaceae) </c:v>
                </c:pt>
                <c:pt idx="7">
                  <c:v> Escherichiashigella (Enterobacteriaceae )</c:v>
                </c:pt>
                <c:pt idx="8">
                  <c:v>Faecalibacterium (Ruminococcaceae)</c:v>
                </c:pt>
                <c:pt idx="9">
                  <c:v>Oscillibacter (Ruminococcaceae) </c:v>
                </c:pt>
                <c:pt idx="10">
                  <c:v>Parabacteroides (Porphyromonadaceae)</c:v>
                </c:pt>
                <c:pt idx="11">
                  <c:v>Parasutterella (Sutterellaceae)</c:v>
                </c:pt>
                <c:pt idx="12">
                  <c:v>Phascolarctobacterium (Acidaminococcaceae) </c:v>
                </c:pt>
                <c:pt idx="13">
                  <c:v>Prevotella (Prevotellaceae) </c:v>
                </c:pt>
                <c:pt idx="14">
                  <c:v>Roseburia (Lachnospiraceae) </c:v>
                </c:pt>
                <c:pt idx="15">
                  <c:v>Ruminococcus (Ruminococcaceae)</c:v>
                </c:pt>
                <c:pt idx="16">
                  <c:v>Sutterella (Sutterellaceae)</c:v>
                </c:pt>
                <c:pt idx="17">
                  <c:v>unclass. Acidaminococcaceae</c:v>
                </c:pt>
                <c:pt idx="18">
                  <c:v>unclass. Clostridiales</c:v>
                </c:pt>
                <c:pt idx="19">
                  <c:v>unclass. Enterobacteriaceae</c:v>
                </c:pt>
                <c:pt idx="20">
                  <c:v>unclass. Erysipelotrichaceae</c:v>
                </c:pt>
                <c:pt idx="21">
                  <c:v>unclass. Lachnospiraceae</c:v>
                </c:pt>
                <c:pt idx="22">
                  <c:v>unclass Marinilabiliaceae</c:v>
                </c:pt>
                <c:pt idx="23">
                  <c:v>unclass. Porphyromonadaceae</c:v>
                </c:pt>
                <c:pt idx="24">
                  <c:v>unclass. Prevotellaceae</c:v>
                </c:pt>
                <c:pt idx="25">
                  <c:v>unclass. Ruminococcaceae</c:v>
                </c:pt>
              </c:strCache>
            </c:strRef>
          </c:cat>
          <c:val>
            <c:numRef>
              <c:f>SuppFig!$C$19:$C$44</c:f>
              <c:numCache>
                <c:formatCode>General</c:formatCode>
                <c:ptCount val="26"/>
                <c:pt idx="0">
                  <c:v>3.9614871313047977</c:v>
                </c:pt>
                <c:pt idx="1">
                  <c:v>18.655868191597531</c:v>
                </c:pt>
                <c:pt idx="2">
                  <c:v>0.7018494198466485</c:v>
                </c:pt>
                <c:pt idx="3">
                  <c:v>2.2111787643633227</c:v>
                </c:pt>
                <c:pt idx="4">
                  <c:v>0.52675882368544447</c:v>
                </c:pt>
                <c:pt idx="5">
                  <c:v>0.87560679926160234</c:v>
                </c:pt>
                <c:pt idx="6">
                  <c:v>5.0568889433466815</c:v>
                </c:pt>
                <c:pt idx="7">
                  <c:v>1.7666790376682571</c:v>
                </c:pt>
                <c:pt idx="8">
                  <c:v>6.726859146484979</c:v>
                </c:pt>
                <c:pt idx="9">
                  <c:v>3.9182797453733929</c:v>
                </c:pt>
                <c:pt idx="10">
                  <c:v>1.8779932404627186</c:v>
                </c:pt>
                <c:pt idx="11">
                  <c:v>1.3849992005299161</c:v>
                </c:pt>
                <c:pt idx="12">
                  <c:v>0.7973510365478067</c:v>
                </c:pt>
                <c:pt idx="13">
                  <c:v>6.3634360213311911</c:v>
                </c:pt>
                <c:pt idx="14">
                  <c:v>1.539760599212727</c:v>
                </c:pt>
                <c:pt idx="15">
                  <c:v>2.1995492484284909</c:v>
                </c:pt>
                <c:pt idx="16">
                  <c:v>0.4922332413747762</c:v>
                </c:pt>
                <c:pt idx="17">
                  <c:v>0.59918923153086867</c:v>
                </c:pt>
                <c:pt idx="18">
                  <c:v>1.0411589736794047</c:v>
                </c:pt>
                <c:pt idx="19">
                  <c:v>2.9150743865555691</c:v>
                </c:pt>
                <c:pt idx="20">
                  <c:v>1.892280453329297</c:v>
                </c:pt>
                <c:pt idx="21">
                  <c:v>12.579809940748616</c:v>
                </c:pt>
                <c:pt idx="22">
                  <c:v>0.76993015524102404</c:v>
                </c:pt>
                <c:pt idx="23">
                  <c:v>2.3067066857747998</c:v>
                </c:pt>
                <c:pt idx="24">
                  <c:v>3.1544693078963286</c:v>
                </c:pt>
                <c:pt idx="25">
                  <c:v>15.684602257455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14-44EF-8508-6E6ACF801D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608400104"/>
        <c:axId val="1"/>
      </c:barChart>
      <c:catAx>
        <c:axId val="608400104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Relative abundance (%)</a:t>
                </a:r>
              </a:p>
            </c:rich>
          </c:tx>
          <c:layout>
            <c:manualLayout>
              <c:xMode val="edge"/>
              <c:yMode val="edge"/>
              <c:x val="0.52805537158322502"/>
              <c:y val="1.22774897040309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840010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0680DCA647B40B1D1B7930FDADCC7" ma:contentTypeVersion="11" ma:contentTypeDescription="Create a new document." ma:contentTypeScope="" ma:versionID="e08f6996c9be0b14c883fdb214ea3c80">
  <xsd:schema xmlns:xsd="http://www.w3.org/2001/XMLSchema" xmlns:xs="http://www.w3.org/2001/XMLSchema" xmlns:p="http://schemas.microsoft.com/office/2006/metadata/properties" xmlns:ns3="e39d2ddf-1495-48b5-969d-8fac4c733b64" xmlns:ns4="df5b88a9-801a-4f80-973e-6ac295862094" targetNamespace="http://schemas.microsoft.com/office/2006/metadata/properties" ma:root="true" ma:fieldsID="3cb823a627551d4170fdc826701b7fc0" ns3:_="" ns4:_="">
    <xsd:import namespace="e39d2ddf-1495-48b5-969d-8fac4c733b64"/>
    <xsd:import namespace="df5b88a9-801a-4f80-973e-6ac29586209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d2ddf-1495-48b5-969d-8fac4c733b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b88a9-801a-4f80-973e-6ac295862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68978D-8108-4EFF-ABF8-C2E7B2067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d2ddf-1495-48b5-969d-8fac4c733b64"/>
    <ds:schemaRef ds:uri="df5b88a9-801a-4f80-973e-6ac295862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4B3E53-28E1-4C78-924B-6B38DA9489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C45E8A-AF05-46CA-8F81-09E2BAC89AEA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df5b88a9-801a-4f80-973e-6ac295862094"/>
    <ds:schemaRef ds:uri="e39d2ddf-1495-48b5-969d-8fac4c733b6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ennings (MED - Staff)</dc:creator>
  <cp:keywords/>
  <dc:description/>
  <cp:lastModifiedBy>Amy Jennings (MED - Staff)</cp:lastModifiedBy>
  <cp:revision>8</cp:revision>
  <dcterms:created xsi:type="dcterms:W3CDTF">2019-10-14T14:30:00Z</dcterms:created>
  <dcterms:modified xsi:type="dcterms:W3CDTF">2019-10-2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0680DCA647B40B1D1B7930FDADCC7</vt:lpwstr>
  </property>
</Properties>
</file>